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14B8D" w14:textId="6F782E01" w:rsidR="00577F22" w:rsidRPr="00EF1321" w:rsidRDefault="00577F22" w:rsidP="007E5BF0">
      <w:pPr>
        <w:spacing w:line="480" w:lineRule="auto"/>
        <w:rPr>
          <w:rFonts w:ascii="Times New Roman" w:hAnsi="Times New Roman"/>
        </w:rPr>
      </w:pPr>
    </w:p>
    <w:tbl>
      <w:tblPr>
        <w:tblW w:w="4744" w:type="pct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38"/>
        <w:gridCol w:w="1670"/>
        <w:gridCol w:w="1276"/>
        <w:gridCol w:w="1914"/>
        <w:gridCol w:w="1116"/>
        <w:gridCol w:w="1272"/>
      </w:tblGrid>
      <w:tr w:rsidR="003B2D4B" w:rsidRPr="00EF1321" w14:paraId="465B4533" w14:textId="77777777" w:rsidTr="00AF151F">
        <w:trPr>
          <w:trHeight w:val="1278"/>
        </w:trPr>
        <w:tc>
          <w:tcPr>
            <w:tcW w:w="101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EC5916" w14:textId="77777777" w:rsidR="003B2D4B" w:rsidRPr="00EF1321" w:rsidRDefault="003B2D4B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2253F1" w14:textId="1243F61A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Concn</w:t>
            </w:r>
            <w:r w:rsidR="00AF151F" w:rsidRPr="00EF1321">
              <w:rPr>
                <w:rFonts w:ascii="Times New Roman" w:hAnsi="Times New Roman"/>
              </w:rPr>
              <w:t>.</w:t>
            </w:r>
            <w:r w:rsidR="00EB7824" w:rsidRPr="00EF1321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14:paraId="59FB322B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(mg/mL)</w:t>
            </w:r>
          </w:p>
        </w:tc>
        <w:tc>
          <w:tcPr>
            <w:tcW w:w="70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C091DC" w14:textId="4AF43919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  <w:i/>
              </w:rPr>
              <w:t>R</w:t>
            </w:r>
            <w:r w:rsidRPr="00EF1321">
              <w:rPr>
                <w:rFonts w:ascii="Times New Roman" w:hAnsi="Times New Roman"/>
                <w:vertAlign w:val="subscript"/>
              </w:rPr>
              <w:t>g</w:t>
            </w:r>
          </w:p>
          <w:p w14:paraId="3AA87086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(Å)</w:t>
            </w:r>
          </w:p>
        </w:tc>
        <w:tc>
          <w:tcPr>
            <w:tcW w:w="105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F1A915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  <w:i/>
              </w:rPr>
              <w:t>I</w:t>
            </w:r>
            <w:r w:rsidRPr="00EF1321">
              <w:rPr>
                <w:rFonts w:ascii="Times New Roman" w:hAnsi="Times New Roman"/>
              </w:rPr>
              <w:t>(0)</w:t>
            </w:r>
          </w:p>
          <w:p w14:paraId="53F073C1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(cm</w:t>
            </w:r>
            <w:r w:rsidRPr="00EF1321">
              <w:rPr>
                <w:rFonts w:ascii="Times New Roman" w:hAnsi="Times New Roman"/>
                <w:vertAlign w:val="superscript"/>
              </w:rPr>
              <w:t>-1</w:t>
            </w:r>
            <w:r w:rsidRPr="00EF1321">
              <w:rPr>
                <w:rFonts w:ascii="Times New Roman" w:hAnsi="Times New Roman"/>
              </w:rPr>
              <w:t>)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418391" w14:textId="4098E263" w:rsidR="00AF151F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  <w:i/>
              </w:rPr>
              <w:t>D</w:t>
            </w:r>
            <w:r w:rsidRPr="00EF1321">
              <w:rPr>
                <w:rFonts w:ascii="Times New Roman" w:hAnsi="Times New Roman"/>
                <w:vertAlign w:val="subscript"/>
              </w:rPr>
              <w:t>max</w:t>
            </w:r>
            <w:r w:rsidR="0044734A" w:rsidRPr="00EF1321">
              <w:rPr>
                <w:rFonts w:ascii="Times New Roman" w:hAnsi="Times New Roman" w:cs="Times New Roman"/>
                <w:vertAlign w:val="superscript"/>
              </w:rPr>
              <w:t>¶</w:t>
            </w:r>
          </w:p>
          <w:p w14:paraId="4A9586F5" w14:textId="53611A21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(Å)</w:t>
            </w:r>
          </w:p>
        </w:tc>
        <w:tc>
          <w:tcPr>
            <w:tcW w:w="70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EC34E2" w14:textId="4431B3ED" w:rsidR="00AF151F" w:rsidRPr="00EF1321" w:rsidRDefault="003B2D4B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Mass</w:t>
            </w:r>
            <w:r w:rsidR="0044734A" w:rsidRPr="00EF1321">
              <w:rPr>
                <w:rFonts w:ascii="Times New Roman" w:hAnsi="Times New Roman"/>
                <w:vertAlign w:val="superscript"/>
              </w:rPr>
              <w:t>#</w:t>
            </w:r>
          </w:p>
          <w:p w14:paraId="656748A8" w14:textId="71B58622" w:rsidR="003B2D4B" w:rsidRPr="00EF1321" w:rsidRDefault="003B2D4B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(kDa)</w:t>
            </w:r>
          </w:p>
        </w:tc>
      </w:tr>
      <w:tr w:rsidR="003B2D4B" w:rsidRPr="00EF1321" w14:paraId="49A121C9" w14:textId="77777777" w:rsidTr="00AF151F">
        <w:tc>
          <w:tcPr>
            <w:tcW w:w="1012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367A8C25" w14:textId="43F1A75B" w:rsidR="003B2D4B" w:rsidRPr="00EF1321" w:rsidRDefault="003B2D4B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-3-3</w:t>
            </w:r>
          </w:p>
        </w:tc>
        <w:tc>
          <w:tcPr>
            <w:tcW w:w="919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65F4062" w14:textId="1E238E8A" w:rsidR="003B2D4B" w:rsidRPr="00EF1321" w:rsidRDefault="003B2D4B" w:rsidP="006C533A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.50</w:t>
            </w:r>
            <w:r w:rsidR="00AF151F" w:rsidRPr="00EF1321">
              <w:rPr>
                <w:rFonts w:ascii="Times New Roman" w:hAnsi="Times New Roman"/>
              </w:rPr>
              <w:t>*</w:t>
            </w:r>
          </w:p>
        </w:tc>
        <w:tc>
          <w:tcPr>
            <w:tcW w:w="702" w:type="pct"/>
            <w:tcBorders>
              <w:top w:val="single" w:sz="8" w:space="0" w:color="000000"/>
              <w:bottom w:val="nil"/>
            </w:tcBorders>
            <w:vAlign w:val="center"/>
          </w:tcPr>
          <w:p w14:paraId="5F35BA61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0.3±0.2</w:t>
            </w:r>
          </w:p>
        </w:tc>
        <w:tc>
          <w:tcPr>
            <w:tcW w:w="1053" w:type="pct"/>
            <w:tcBorders>
              <w:top w:val="single" w:sz="8" w:space="0" w:color="000000"/>
              <w:bottom w:val="nil"/>
            </w:tcBorders>
            <w:vAlign w:val="center"/>
          </w:tcPr>
          <w:p w14:paraId="2B3BFFB8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588±0.0001</w:t>
            </w:r>
          </w:p>
        </w:tc>
        <w:tc>
          <w:tcPr>
            <w:tcW w:w="614" w:type="pct"/>
            <w:tcBorders>
              <w:top w:val="single" w:sz="8" w:space="0" w:color="000000"/>
              <w:bottom w:val="nil"/>
            </w:tcBorders>
            <w:vAlign w:val="center"/>
          </w:tcPr>
          <w:p w14:paraId="37CDFF93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00</w:t>
            </w:r>
          </w:p>
        </w:tc>
        <w:tc>
          <w:tcPr>
            <w:tcW w:w="700" w:type="pct"/>
            <w:tcBorders>
              <w:top w:val="single" w:sz="8" w:space="0" w:color="000000"/>
              <w:bottom w:val="nil"/>
            </w:tcBorders>
            <w:vAlign w:val="center"/>
          </w:tcPr>
          <w:p w14:paraId="74D27A0C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55</w:t>
            </w:r>
          </w:p>
        </w:tc>
      </w:tr>
      <w:tr w:rsidR="00AF151F" w:rsidRPr="00EF1321" w14:paraId="783A1D8E" w14:textId="77777777" w:rsidTr="00AF151F"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D6C3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CAF42" w14:textId="688CD821" w:rsidR="00AF151F" w:rsidRPr="00EF1321" w:rsidRDefault="00AF151F" w:rsidP="006C533A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2.8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134C6E91" w14:textId="0C36673F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0.2±0.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763A6041" w14:textId="134486E6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1077±0.0002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88B8491" w14:textId="46F7D11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0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5B697854" w14:textId="2C1D274A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54</w:t>
            </w:r>
          </w:p>
        </w:tc>
      </w:tr>
      <w:tr w:rsidR="00AF151F" w:rsidRPr="00EF1321" w14:paraId="2CAD7783" w14:textId="77777777" w:rsidTr="00AF151F"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85E67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A94E0" w14:textId="2E47048E" w:rsidR="00AF151F" w:rsidRPr="00EF1321" w:rsidRDefault="00AF151F" w:rsidP="006C533A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5.8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19EE07CE" w14:textId="611A70EF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29.8±0.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5BAE26AD" w14:textId="4403CE32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2193±0.000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30EA792" w14:textId="473EA3E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0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43F5505" w14:textId="38A77344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53</w:t>
            </w:r>
          </w:p>
        </w:tc>
      </w:tr>
      <w:tr w:rsidR="00AF151F" w:rsidRPr="00EF1321" w14:paraId="5AF76887" w14:textId="77777777" w:rsidTr="00B236B9">
        <w:trPr>
          <w:trHeight w:val="730"/>
        </w:trPr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54438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6F6FA" w14:textId="06BF1A98" w:rsidR="00AF151F" w:rsidRPr="00EF1321" w:rsidRDefault="00A23B56" w:rsidP="006C533A">
            <w:pPr>
              <w:tabs>
                <w:tab w:val="decimal" w:pos="45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Crystal</w:t>
            </w:r>
            <w:r w:rsidR="00B236B9" w:rsidRPr="00EF1321">
              <w:rPr>
                <w:rFonts w:ascii="Times New Roman" w:hAnsi="Times New Roman"/>
              </w:rPr>
              <w:t xml:space="preserve"> structure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560DBE78" w14:textId="1E65997E" w:rsidR="00AF151F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0.7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6850DFC7" w14:textId="6D67EDD9" w:rsidR="00AF151F" w:rsidRPr="00EF1321" w:rsidRDefault="00B236B9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1A5BB80" w14:textId="2F5E88C8" w:rsidR="00AF151F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95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E16C7AF" w14:textId="2CB735BF" w:rsidR="00AF151F" w:rsidRPr="00EF1321" w:rsidRDefault="00B236B9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</w:tr>
      <w:tr w:rsidR="006C368D" w:rsidRPr="00EF1321" w14:paraId="3B7F7BA1" w14:textId="77777777" w:rsidTr="00AF151F"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F3FF1" w14:textId="77777777" w:rsidR="006C368D" w:rsidRPr="00EF1321" w:rsidRDefault="006C368D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4A8CB" w14:textId="77777777" w:rsidR="006C368D" w:rsidRPr="00EF1321" w:rsidRDefault="006C368D" w:rsidP="006C368D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44FC159E" w14:textId="77777777" w:rsidR="006C368D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15D61CC5" w14:textId="77777777" w:rsidR="006C368D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21A7826" w14:textId="77777777" w:rsidR="006C368D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5C8027B0" w14:textId="77777777" w:rsidR="006C368D" w:rsidRPr="00EF1321" w:rsidRDefault="006C368D" w:rsidP="006C368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B2D4B" w:rsidRPr="00EF1321" w14:paraId="08197770" w14:textId="77777777" w:rsidTr="00AF151F">
        <w:tc>
          <w:tcPr>
            <w:tcW w:w="1012" w:type="pct"/>
            <w:tcBorders>
              <w:top w:val="nil"/>
            </w:tcBorders>
            <w:vAlign w:val="center"/>
          </w:tcPr>
          <w:p w14:paraId="4599E693" w14:textId="2F99923A" w:rsidR="003B2D4B" w:rsidRPr="00EF1321" w:rsidRDefault="003B2D4B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 xml:space="preserve">AG22 (1-422) </w:t>
            </w:r>
          </w:p>
        </w:tc>
        <w:tc>
          <w:tcPr>
            <w:tcW w:w="919" w:type="pct"/>
            <w:tcBorders>
              <w:top w:val="nil"/>
            </w:tcBorders>
            <w:vAlign w:val="center"/>
          </w:tcPr>
          <w:p w14:paraId="3C2F64FA" w14:textId="0D080668" w:rsidR="003B2D4B" w:rsidRPr="00EF1321" w:rsidRDefault="003B2D4B" w:rsidP="00AF151F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.25</w:t>
            </w:r>
            <w:r w:rsidR="00AF151F" w:rsidRPr="00EF1321">
              <w:rPr>
                <w:rFonts w:ascii="Times New Roman" w:hAnsi="Times New Roman"/>
              </w:rPr>
              <w:t>*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0141A0EB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1.1±0.2</w:t>
            </w:r>
          </w:p>
        </w:tc>
        <w:tc>
          <w:tcPr>
            <w:tcW w:w="1053" w:type="pct"/>
            <w:tcBorders>
              <w:top w:val="nil"/>
            </w:tcBorders>
            <w:vAlign w:val="center"/>
          </w:tcPr>
          <w:p w14:paraId="4DC6FF88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406±0.0002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6645EC08" w14:textId="70A7E37C" w:rsidR="003B2D4B" w:rsidRPr="00EF1321" w:rsidRDefault="003B2D4B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</w:t>
            </w:r>
            <w:r w:rsidR="00AF151F" w:rsidRPr="00EF1321">
              <w:rPr>
                <w:rFonts w:ascii="Times New Roman" w:hAnsi="Times New Roman"/>
              </w:rPr>
              <w:t>20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14:paraId="237CDC3B" w14:textId="77777777" w:rsidR="003B2D4B" w:rsidRPr="00EF1321" w:rsidRDefault="003B2D4B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45</w:t>
            </w:r>
          </w:p>
        </w:tc>
      </w:tr>
      <w:tr w:rsidR="00AF151F" w:rsidRPr="00EF1321" w14:paraId="567E86B4" w14:textId="77777777" w:rsidTr="00AF151F">
        <w:tc>
          <w:tcPr>
            <w:tcW w:w="1012" w:type="pct"/>
            <w:tcBorders>
              <w:top w:val="nil"/>
            </w:tcBorders>
            <w:vAlign w:val="center"/>
          </w:tcPr>
          <w:p w14:paraId="400A0976" w14:textId="67FCAE46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S16</w:t>
            </w:r>
            <w:r w:rsidR="00F5651E" w:rsidRPr="00EF1321">
              <w:rPr>
                <w:rFonts w:ascii="Times New Roman" w:hAnsi="Times New Roman"/>
              </w:rPr>
              <w:t>D</w:t>
            </w:r>
            <w:r w:rsidRPr="00EF1321">
              <w:rPr>
                <w:rFonts w:ascii="Times New Roman" w:hAnsi="Times New Roman"/>
              </w:rPr>
              <w:t>/S411D</w:t>
            </w:r>
          </w:p>
        </w:tc>
        <w:tc>
          <w:tcPr>
            <w:tcW w:w="919" w:type="pct"/>
            <w:tcBorders>
              <w:top w:val="nil"/>
            </w:tcBorders>
            <w:vAlign w:val="center"/>
          </w:tcPr>
          <w:p w14:paraId="5C19B7FA" w14:textId="4F028221" w:rsidR="00AF151F" w:rsidRPr="00EF1321" w:rsidRDefault="00AF151F" w:rsidP="00AF151F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2.60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61B3CFEE" w14:textId="29A06B7E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1.4±0.2</w:t>
            </w:r>
          </w:p>
        </w:tc>
        <w:tc>
          <w:tcPr>
            <w:tcW w:w="1053" w:type="pct"/>
            <w:tcBorders>
              <w:top w:val="nil"/>
            </w:tcBorders>
            <w:vAlign w:val="center"/>
          </w:tcPr>
          <w:p w14:paraId="4A3CBCB2" w14:textId="1C10255A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858±0.0002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171FCD56" w14:textId="66BD0019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20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14:paraId="3A151976" w14:textId="1ECCB220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46</w:t>
            </w:r>
          </w:p>
        </w:tc>
      </w:tr>
      <w:tr w:rsidR="006C533A" w:rsidRPr="00EF1321" w14:paraId="2A1C833E" w14:textId="77777777" w:rsidTr="00AF151F">
        <w:tc>
          <w:tcPr>
            <w:tcW w:w="1012" w:type="pct"/>
            <w:tcBorders>
              <w:top w:val="nil"/>
            </w:tcBorders>
            <w:vAlign w:val="center"/>
          </w:tcPr>
          <w:p w14:paraId="6586969A" w14:textId="77777777" w:rsidR="006C533A" w:rsidRPr="00EF1321" w:rsidRDefault="006C533A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9" w:type="pct"/>
            <w:tcBorders>
              <w:top w:val="nil"/>
            </w:tcBorders>
            <w:vAlign w:val="center"/>
          </w:tcPr>
          <w:p w14:paraId="774C90B9" w14:textId="77777777" w:rsidR="006C533A" w:rsidRPr="00EF1321" w:rsidRDefault="006C533A" w:rsidP="00AF151F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4F58EFEF" w14:textId="77777777" w:rsidR="006C533A" w:rsidRPr="00EF1321" w:rsidRDefault="006C533A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3" w:type="pct"/>
            <w:tcBorders>
              <w:top w:val="nil"/>
            </w:tcBorders>
            <w:vAlign w:val="center"/>
          </w:tcPr>
          <w:p w14:paraId="21F97EDD" w14:textId="77777777" w:rsidR="006C533A" w:rsidRPr="00EF1321" w:rsidRDefault="006C533A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7B84B25B" w14:textId="77777777" w:rsidR="006C533A" w:rsidRPr="00EF1321" w:rsidRDefault="006C533A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0" w:type="pct"/>
            <w:tcBorders>
              <w:top w:val="nil"/>
            </w:tcBorders>
            <w:vAlign w:val="center"/>
          </w:tcPr>
          <w:p w14:paraId="2CBB579A" w14:textId="77777777" w:rsidR="006C533A" w:rsidRPr="00EF1321" w:rsidRDefault="006C533A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AF151F" w:rsidRPr="00EF1321" w14:paraId="32A68FFB" w14:textId="77777777">
        <w:tc>
          <w:tcPr>
            <w:tcW w:w="1012" w:type="pct"/>
            <w:vAlign w:val="center"/>
          </w:tcPr>
          <w:p w14:paraId="5407B969" w14:textId="5AB469B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 xml:space="preserve">Cross-linked </w:t>
            </w:r>
          </w:p>
        </w:tc>
        <w:tc>
          <w:tcPr>
            <w:tcW w:w="919" w:type="pct"/>
            <w:vAlign w:val="center"/>
          </w:tcPr>
          <w:p w14:paraId="4760D40D" w14:textId="77777777" w:rsidR="00AF151F" w:rsidRPr="00EF1321" w:rsidRDefault="00AF151F" w:rsidP="00AF151F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15</w:t>
            </w:r>
          </w:p>
        </w:tc>
        <w:tc>
          <w:tcPr>
            <w:tcW w:w="702" w:type="pct"/>
            <w:vAlign w:val="center"/>
          </w:tcPr>
          <w:p w14:paraId="68B3C791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7.8±1.5</w:t>
            </w:r>
          </w:p>
        </w:tc>
        <w:tc>
          <w:tcPr>
            <w:tcW w:w="1053" w:type="pct"/>
            <w:vAlign w:val="center"/>
          </w:tcPr>
          <w:p w14:paraId="53FC0581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110±0.0004</w:t>
            </w:r>
          </w:p>
        </w:tc>
        <w:tc>
          <w:tcPr>
            <w:tcW w:w="614" w:type="pct"/>
            <w:vAlign w:val="center"/>
          </w:tcPr>
          <w:p w14:paraId="066BFB10" w14:textId="66615EE5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778B3614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02</w:t>
            </w:r>
          </w:p>
        </w:tc>
      </w:tr>
      <w:tr w:rsidR="00AF151F" w:rsidRPr="00EF1321" w14:paraId="56A1F955" w14:textId="77777777">
        <w:tc>
          <w:tcPr>
            <w:tcW w:w="1012" w:type="pct"/>
            <w:vAlign w:val="center"/>
          </w:tcPr>
          <w:p w14:paraId="063F6F9F" w14:textId="5648877E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complex</w:t>
            </w:r>
          </w:p>
        </w:tc>
        <w:tc>
          <w:tcPr>
            <w:tcW w:w="919" w:type="pct"/>
            <w:vAlign w:val="center"/>
          </w:tcPr>
          <w:p w14:paraId="4AA9E181" w14:textId="2AD770D9" w:rsidR="00AF151F" w:rsidRPr="00EF1321" w:rsidRDefault="00AF151F" w:rsidP="00AF151F">
            <w:pPr>
              <w:tabs>
                <w:tab w:val="decimal" w:pos="459"/>
              </w:tabs>
              <w:spacing w:line="480" w:lineRule="auto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35*</w:t>
            </w:r>
          </w:p>
        </w:tc>
        <w:tc>
          <w:tcPr>
            <w:tcW w:w="702" w:type="pct"/>
            <w:vAlign w:val="center"/>
          </w:tcPr>
          <w:p w14:paraId="723CFB49" w14:textId="12E36500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7.8±0.6</w:t>
            </w:r>
          </w:p>
        </w:tc>
        <w:tc>
          <w:tcPr>
            <w:tcW w:w="1053" w:type="pct"/>
            <w:vAlign w:val="center"/>
          </w:tcPr>
          <w:p w14:paraId="28810F2A" w14:textId="03AE2AD3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265±0.0003</w:t>
            </w:r>
          </w:p>
        </w:tc>
        <w:tc>
          <w:tcPr>
            <w:tcW w:w="614" w:type="pct"/>
            <w:vAlign w:val="center"/>
          </w:tcPr>
          <w:p w14:paraId="7A2F8A9B" w14:textId="4BADA031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0CE56009" w14:textId="5EE752D6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05</w:t>
            </w:r>
          </w:p>
        </w:tc>
      </w:tr>
      <w:tr w:rsidR="00AF151F" w:rsidRPr="00EF1321" w14:paraId="14424A40" w14:textId="77777777">
        <w:tc>
          <w:tcPr>
            <w:tcW w:w="1012" w:type="pct"/>
            <w:vAlign w:val="center"/>
          </w:tcPr>
          <w:p w14:paraId="3AEE6D9F" w14:textId="047C054B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  <w:b/>
              </w:rPr>
            </w:pPr>
            <w:r w:rsidRPr="00EF1321">
              <w:rPr>
                <w:rFonts w:ascii="Times New Roman" w:hAnsi="Times New Roman"/>
                <w:b/>
              </w:rPr>
              <w:t>Titration</w:t>
            </w:r>
            <w:r w:rsidR="00BA7EC7" w:rsidRPr="00EF1321">
              <w:rPr>
                <w:rFonts w:ascii="Times New Roman" w:hAnsi="Times New Roman"/>
                <w:b/>
              </w:rPr>
              <w:t xml:space="preserve"> series</w:t>
            </w:r>
            <w:r w:rsidRPr="00EF1321">
              <w:rPr>
                <w:rFonts w:ascii="Times New Roman" w:hAnsi="Times New Roman"/>
                <w:b/>
              </w:rPr>
              <w:t>:</w:t>
            </w:r>
          </w:p>
        </w:tc>
        <w:tc>
          <w:tcPr>
            <w:tcW w:w="919" w:type="pct"/>
            <w:vAlign w:val="center"/>
          </w:tcPr>
          <w:p w14:paraId="67F033A4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2" w:type="pct"/>
            <w:vAlign w:val="center"/>
          </w:tcPr>
          <w:p w14:paraId="04FA1457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3" w:type="pct"/>
            <w:vAlign w:val="center"/>
          </w:tcPr>
          <w:p w14:paraId="08EB0774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vAlign w:val="center"/>
          </w:tcPr>
          <w:p w14:paraId="3B89A94F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0" w:type="pct"/>
            <w:vAlign w:val="center"/>
          </w:tcPr>
          <w:p w14:paraId="2B311012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AF151F" w:rsidRPr="00EF1321" w14:paraId="429238F9" w14:textId="77777777">
        <w:tc>
          <w:tcPr>
            <w:tcW w:w="1012" w:type="pct"/>
            <w:vAlign w:val="center"/>
          </w:tcPr>
          <w:p w14:paraId="4E272635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:1</w:t>
            </w:r>
          </w:p>
        </w:tc>
        <w:tc>
          <w:tcPr>
            <w:tcW w:w="919" w:type="pct"/>
            <w:vAlign w:val="center"/>
          </w:tcPr>
          <w:p w14:paraId="4EF1987E" w14:textId="2276EF79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0 : 1.25</w:t>
            </w:r>
          </w:p>
        </w:tc>
        <w:tc>
          <w:tcPr>
            <w:tcW w:w="702" w:type="pct"/>
            <w:vAlign w:val="center"/>
          </w:tcPr>
          <w:p w14:paraId="2574006D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4.3±0.2</w:t>
            </w:r>
          </w:p>
        </w:tc>
        <w:tc>
          <w:tcPr>
            <w:tcW w:w="1053" w:type="pct"/>
            <w:vAlign w:val="center"/>
          </w:tcPr>
          <w:p w14:paraId="6E412997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0865±0.0003</w:t>
            </w:r>
          </w:p>
        </w:tc>
        <w:tc>
          <w:tcPr>
            <w:tcW w:w="614" w:type="pct"/>
            <w:vAlign w:val="center"/>
          </w:tcPr>
          <w:p w14:paraId="54E57772" w14:textId="658A8DA0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02243858" w14:textId="7156A2C7" w:rsidR="00AF151F" w:rsidRPr="00EF1321" w:rsidRDefault="00720625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</w:tr>
      <w:tr w:rsidR="00AF151F" w:rsidRPr="00EF1321" w14:paraId="1AD15526" w14:textId="77777777">
        <w:tc>
          <w:tcPr>
            <w:tcW w:w="1012" w:type="pct"/>
            <w:vAlign w:val="center"/>
          </w:tcPr>
          <w:p w14:paraId="7EA07A5A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2:1</w:t>
            </w:r>
          </w:p>
        </w:tc>
        <w:tc>
          <w:tcPr>
            <w:tcW w:w="919" w:type="pct"/>
            <w:vAlign w:val="center"/>
          </w:tcPr>
          <w:p w14:paraId="6D82D3FE" w14:textId="47CDB565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80 : 1.25</w:t>
            </w:r>
          </w:p>
        </w:tc>
        <w:tc>
          <w:tcPr>
            <w:tcW w:w="702" w:type="pct"/>
            <w:vAlign w:val="center"/>
          </w:tcPr>
          <w:p w14:paraId="4F0B9682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4.4±0.2</w:t>
            </w:r>
          </w:p>
        </w:tc>
        <w:tc>
          <w:tcPr>
            <w:tcW w:w="1053" w:type="pct"/>
            <w:vAlign w:val="center"/>
          </w:tcPr>
          <w:p w14:paraId="0A99CDF9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1212±0.0004</w:t>
            </w:r>
          </w:p>
        </w:tc>
        <w:tc>
          <w:tcPr>
            <w:tcW w:w="614" w:type="pct"/>
            <w:vAlign w:val="center"/>
          </w:tcPr>
          <w:p w14:paraId="497F8DA4" w14:textId="267E2921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3D69B1A8" w14:textId="21492633" w:rsidR="00AF151F" w:rsidRPr="00EF1321" w:rsidRDefault="00720625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</w:tr>
      <w:tr w:rsidR="00AF151F" w:rsidRPr="00EF1321" w14:paraId="55CA2122" w14:textId="77777777">
        <w:tc>
          <w:tcPr>
            <w:tcW w:w="1012" w:type="pct"/>
            <w:vAlign w:val="center"/>
          </w:tcPr>
          <w:p w14:paraId="6BBC417C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:1</w:t>
            </w:r>
          </w:p>
        </w:tc>
        <w:tc>
          <w:tcPr>
            <w:tcW w:w="919" w:type="pct"/>
            <w:vAlign w:val="center"/>
          </w:tcPr>
          <w:p w14:paraId="3029121B" w14:textId="39B4C5A0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.60 : 1.25</w:t>
            </w:r>
          </w:p>
        </w:tc>
        <w:tc>
          <w:tcPr>
            <w:tcW w:w="702" w:type="pct"/>
            <w:vAlign w:val="center"/>
          </w:tcPr>
          <w:p w14:paraId="32A86A8E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4.0±0.1</w:t>
            </w:r>
          </w:p>
        </w:tc>
        <w:tc>
          <w:tcPr>
            <w:tcW w:w="1053" w:type="pct"/>
            <w:vAlign w:val="center"/>
          </w:tcPr>
          <w:p w14:paraId="020C8DC6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1575±0.0004</w:t>
            </w:r>
          </w:p>
        </w:tc>
        <w:tc>
          <w:tcPr>
            <w:tcW w:w="614" w:type="pct"/>
            <w:vAlign w:val="center"/>
          </w:tcPr>
          <w:p w14:paraId="36A7A3A5" w14:textId="03FF8168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583DCC0E" w14:textId="7667CA3A" w:rsidR="00AF151F" w:rsidRPr="00EF1321" w:rsidRDefault="00720625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</w:tr>
      <w:tr w:rsidR="00AF151F" w:rsidRPr="00EF1321" w14:paraId="697FAE29" w14:textId="77777777">
        <w:tc>
          <w:tcPr>
            <w:tcW w:w="1012" w:type="pct"/>
            <w:vAlign w:val="center"/>
          </w:tcPr>
          <w:p w14:paraId="4665EC58" w14:textId="77777777" w:rsidR="00AF151F" w:rsidRPr="00EF1321" w:rsidRDefault="00AF151F" w:rsidP="00BA7EC7">
            <w:pPr>
              <w:spacing w:line="480" w:lineRule="auto"/>
              <w:ind w:left="-108" w:right="-113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4:1</w:t>
            </w:r>
          </w:p>
        </w:tc>
        <w:tc>
          <w:tcPr>
            <w:tcW w:w="919" w:type="pct"/>
            <w:vAlign w:val="center"/>
          </w:tcPr>
          <w:p w14:paraId="4F28C163" w14:textId="670E4E1C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.20 : 1.25</w:t>
            </w:r>
          </w:p>
        </w:tc>
        <w:tc>
          <w:tcPr>
            <w:tcW w:w="702" w:type="pct"/>
            <w:vAlign w:val="center"/>
          </w:tcPr>
          <w:p w14:paraId="698FCF80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33.8±0.1</w:t>
            </w:r>
          </w:p>
        </w:tc>
        <w:tc>
          <w:tcPr>
            <w:tcW w:w="1053" w:type="pct"/>
            <w:vAlign w:val="center"/>
          </w:tcPr>
          <w:p w14:paraId="4D1847DA" w14:textId="77777777" w:rsidR="00AF151F" w:rsidRPr="00EF1321" w:rsidRDefault="00AF151F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0.1726±0.0004</w:t>
            </w:r>
          </w:p>
        </w:tc>
        <w:tc>
          <w:tcPr>
            <w:tcW w:w="614" w:type="pct"/>
            <w:vAlign w:val="center"/>
          </w:tcPr>
          <w:p w14:paraId="378954AE" w14:textId="2AA813B0" w:rsidR="00AF151F" w:rsidRPr="00EF1321" w:rsidRDefault="00AF151F" w:rsidP="00AF151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145</w:t>
            </w:r>
          </w:p>
        </w:tc>
        <w:tc>
          <w:tcPr>
            <w:tcW w:w="700" w:type="pct"/>
            <w:vAlign w:val="center"/>
          </w:tcPr>
          <w:p w14:paraId="2A8272ED" w14:textId="77401D36" w:rsidR="00AF151F" w:rsidRPr="00EF1321" w:rsidRDefault="00720625" w:rsidP="005263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F1321">
              <w:rPr>
                <w:rFonts w:ascii="Times New Roman" w:hAnsi="Times New Roman"/>
              </w:rPr>
              <w:t>–</w:t>
            </w:r>
          </w:p>
        </w:tc>
      </w:tr>
    </w:tbl>
    <w:p w14:paraId="62494058" w14:textId="01EFB9A5" w:rsidR="00FC7B38" w:rsidRPr="00EF1321" w:rsidRDefault="000A1FA5" w:rsidP="006C533A">
      <w:pPr>
        <w:jc w:val="both"/>
        <w:rPr>
          <w:rFonts w:ascii="Times New Roman" w:hAnsi="Times New Roman"/>
        </w:rPr>
      </w:pPr>
      <w:r w:rsidRPr="00EF1321">
        <w:rPr>
          <w:rFonts w:ascii="Times New Roman" w:hAnsi="Times New Roman"/>
        </w:rPr>
        <w:t>Structural parameters from scattering data were determined using</w:t>
      </w:r>
      <w:r w:rsidR="00275D04" w:rsidRPr="00EF1321">
        <w:rPr>
          <w:rFonts w:ascii="Times New Roman" w:hAnsi="Times New Roman"/>
        </w:rPr>
        <w:t xml:space="preserve"> GNOM </w:t>
      </w:r>
      <w:r w:rsidR="00AF7457" w:rsidRPr="00EF1321">
        <w:rPr>
          <w:rFonts w:ascii="Times New Roman" w:hAnsi="Times New Roman"/>
        </w:rPr>
        <w:fldChar w:fldCharType="begin"/>
      </w:r>
      <w:r w:rsidR="00101DAD">
        <w:rPr>
          <w:rFonts w:ascii="Times New Roman" w:hAnsi="Times New Roman"/>
        </w:rPr>
        <w:instrText xml:space="preserve"> ADDIN EN.CITE &lt;EndNote&gt;&lt;Cite&gt;&lt;Author&gt;Svergun&lt;/Author&gt;&lt;Year&gt;1992&lt;/Year&gt;&lt;RecNum&gt;179&lt;/RecNum&gt;&lt;DisplayText&gt;[1]&lt;/DisplayText&gt;&lt;record&gt;&lt;rec-number&gt;179&lt;/rec-number&gt;&lt;foreign-keys&gt;&lt;key app="EN" db-id="rawfv0xryav998ezf59paa2iae05wxtsztsx"&gt;179&lt;/key&gt;&lt;/foreign-keys&gt;&lt;ref-type name="Journal Article"&gt;17&lt;/ref-type&gt;&lt;contributors&gt;&lt;authors&gt;&lt;author&gt;Svergun, D.I.&lt;/author&gt;&lt;/authors&gt;&lt;/contributors&gt;&lt;titles&gt;&lt;title&gt;Determination of the regularization parameter in indirect-transform methods using perceptual criteria&lt;/title&gt;&lt;secondary-title&gt;J. Appl. Crystallogr&lt;/secondary-title&gt;&lt;/titles&gt;&lt;pages&gt;495-503&lt;/pages&gt;&lt;volume&gt;25&lt;/volume&gt;&lt;dates&gt;&lt;year&gt;1992&lt;/year&gt;&lt;/dates&gt;&lt;urls&gt;&lt;/urls&gt;&lt;/record&gt;&lt;/Cite&gt;&lt;/EndNote&gt;</w:instrText>
      </w:r>
      <w:r w:rsidR="00AF7457" w:rsidRPr="00EF1321">
        <w:rPr>
          <w:rFonts w:ascii="Times New Roman" w:hAnsi="Times New Roman"/>
        </w:rPr>
        <w:fldChar w:fldCharType="separate"/>
      </w:r>
      <w:r w:rsidR="00101DAD">
        <w:rPr>
          <w:rFonts w:ascii="Times New Roman" w:hAnsi="Times New Roman"/>
          <w:noProof/>
        </w:rPr>
        <w:t>[</w:t>
      </w:r>
      <w:hyperlink w:anchor="_ENREF_1" w:tooltip="Svergun, 1992 #179" w:history="1">
        <w:r w:rsidR="00101DAD">
          <w:rPr>
            <w:rFonts w:ascii="Times New Roman" w:hAnsi="Times New Roman"/>
            <w:noProof/>
          </w:rPr>
          <w:t>1</w:t>
        </w:r>
      </w:hyperlink>
      <w:r w:rsidR="00101DAD">
        <w:rPr>
          <w:rFonts w:ascii="Times New Roman" w:hAnsi="Times New Roman"/>
          <w:noProof/>
        </w:rPr>
        <w:t>]</w:t>
      </w:r>
      <w:r w:rsidR="00AF7457" w:rsidRPr="00EF1321">
        <w:rPr>
          <w:rFonts w:ascii="Times New Roman" w:hAnsi="Times New Roman"/>
        </w:rPr>
        <w:fldChar w:fldCharType="end"/>
      </w:r>
      <w:r w:rsidRPr="00EF1321">
        <w:rPr>
          <w:rFonts w:ascii="Times New Roman" w:hAnsi="Times New Roman"/>
        </w:rPr>
        <w:t xml:space="preserve">. Structural parameters from the </w:t>
      </w:r>
      <w:r w:rsidR="00275D04" w:rsidRPr="00EF1321">
        <w:rPr>
          <w:rFonts w:ascii="Times New Roman" w:hAnsi="Times New Roman"/>
        </w:rPr>
        <w:t xml:space="preserve">14-3-3 crystal structure </w:t>
      </w:r>
      <w:r w:rsidRPr="00EF1321">
        <w:rPr>
          <w:rFonts w:ascii="Times New Roman" w:hAnsi="Times New Roman"/>
        </w:rPr>
        <w:t xml:space="preserve">were determined </w:t>
      </w:r>
      <w:r w:rsidR="00AF7457" w:rsidRPr="00EF1321">
        <w:rPr>
          <w:rFonts w:ascii="Times New Roman" w:hAnsi="Times New Roman"/>
        </w:rPr>
        <w:t xml:space="preserve">using CRYSOL </w:t>
      </w:r>
      <w:r w:rsidR="00AF7457" w:rsidRPr="00EF1321">
        <w:rPr>
          <w:rFonts w:ascii="Times New Roman" w:hAnsi="Times New Roman"/>
        </w:rPr>
        <w:fldChar w:fldCharType="begin"/>
      </w:r>
      <w:r w:rsidR="00101DAD">
        <w:rPr>
          <w:rFonts w:ascii="Times New Roman" w:hAnsi="Times New Roman"/>
        </w:rPr>
        <w:instrText xml:space="preserve"> ADDIN EN.CITE &lt;EndNote&gt;&lt;Cite&gt;&lt;Author&gt;Svergun&lt;/Author&gt;&lt;Year&gt;1995&lt;/Year&gt;&lt;RecNum&gt;189&lt;/RecNum&gt;&lt;DisplayText&gt;[2]&lt;/DisplayText&gt;&lt;record&gt;&lt;rec-number&gt;189&lt;/rec-number&gt;&lt;foreign-keys&gt;&lt;key app="EN" db-id="rawfv0xryav998ezf59paa2iae05wxtsztsx"&gt;189&lt;/key&gt;&lt;/foreign-keys&gt;&lt;ref-type name="Journal Article"&gt;17&lt;/ref-type&gt;&lt;contributors&gt;&lt;authors&gt;&lt;author&gt;Svergun, D.&lt;/author&gt;&lt;author&gt;Barberato, C.&lt;/author&gt;&lt;author&gt;Koch, M.H.J.&lt;/author&gt;&lt;/authors&gt;&lt;/contributors&gt;&lt;titles&gt;&lt;title&gt;CRYSOL - A program to evaluate x-ray solution scattering of biological macromolecules from atomic coordinates&lt;/title&gt;&lt;secondary-title&gt;J Appl Crystallogr&lt;/secondary-title&gt;&lt;/titles&gt;&lt;periodical&gt;&lt;full-title&gt;J Appl Crystallogr&lt;/full-title&gt;&lt;/periodical&gt;&lt;pages&gt;768-773&lt;/pages&gt;&lt;volume&gt;28&lt;/volume&gt;&lt;dates&gt;&lt;year&gt;1995&lt;/year&gt;&lt;/dates&gt;&lt;urls&gt;&lt;/urls&gt;&lt;/record&gt;&lt;/Cite&gt;&lt;/EndNote&gt;</w:instrText>
      </w:r>
      <w:r w:rsidR="00AF7457" w:rsidRPr="00EF1321">
        <w:rPr>
          <w:rFonts w:ascii="Times New Roman" w:hAnsi="Times New Roman"/>
        </w:rPr>
        <w:fldChar w:fldCharType="separate"/>
      </w:r>
      <w:r w:rsidR="00101DAD">
        <w:rPr>
          <w:rFonts w:ascii="Times New Roman" w:hAnsi="Times New Roman"/>
          <w:noProof/>
        </w:rPr>
        <w:t>[</w:t>
      </w:r>
      <w:hyperlink w:anchor="_ENREF_2" w:tooltip="Svergun, 1995 #189" w:history="1">
        <w:r w:rsidR="00101DAD">
          <w:rPr>
            <w:rFonts w:ascii="Times New Roman" w:hAnsi="Times New Roman"/>
            <w:noProof/>
          </w:rPr>
          <w:t>2</w:t>
        </w:r>
      </w:hyperlink>
      <w:r w:rsidR="00101DAD">
        <w:rPr>
          <w:rFonts w:ascii="Times New Roman" w:hAnsi="Times New Roman"/>
          <w:noProof/>
        </w:rPr>
        <w:t>]</w:t>
      </w:r>
      <w:r w:rsidR="00AF7457" w:rsidRPr="00EF1321">
        <w:rPr>
          <w:rFonts w:ascii="Times New Roman" w:hAnsi="Times New Roman"/>
        </w:rPr>
        <w:fldChar w:fldCharType="end"/>
      </w:r>
      <w:r w:rsidRPr="00EF1321">
        <w:rPr>
          <w:rFonts w:ascii="Times New Roman" w:hAnsi="Times New Roman"/>
        </w:rPr>
        <w:t>.</w:t>
      </w:r>
      <w:r w:rsidR="00C31F35" w:rsidRPr="00EF1321">
        <w:rPr>
          <w:rFonts w:ascii="Times New Roman" w:hAnsi="Times New Roman"/>
        </w:rPr>
        <w:t xml:space="preserve"> The crystal structure used was </w:t>
      </w:r>
      <w:r w:rsidR="00C245FD" w:rsidRPr="00EF1321">
        <w:rPr>
          <w:rFonts w:ascii="Times New Roman" w:hAnsi="Times New Roman" w:cs="Times New Roman"/>
          <w:lang w:val="en-US"/>
        </w:rPr>
        <w:t>PDB ID: 2BQ0</w:t>
      </w:r>
      <w:r w:rsidR="00AD5618" w:rsidRPr="00EF1321">
        <w:rPr>
          <w:rFonts w:ascii="Times New Roman" w:hAnsi="Times New Roman" w:cs="Times New Roman"/>
          <w:lang w:val="en-US"/>
        </w:rPr>
        <w:t xml:space="preserve"> </w:t>
      </w:r>
      <w:r w:rsidR="00AD5618" w:rsidRPr="00EF1321">
        <w:rPr>
          <w:rFonts w:ascii="Times New Roman" w:hAnsi="Times New Roman" w:cs="Times New Roman"/>
          <w:lang w:val="en-US"/>
        </w:rPr>
        <w:fldChar w:fldCharType="begin"/>
      </w:r>
      <w:r w:rsidR="00101DAD">
        <w:rPr>
          <w:rFonts w:ascii="Times New Roman" w:hAnsi="Times New Roman" w:cs="Times New Roman"/>
          <w:lang w:val="en-US"/>
        </w:rPr>
        <w:instrText xml:space="preserve"> ADDIN EN.CITE &lt;EndNote&gt;&lt;Cite&gt;&lt;Author&gt;Yang&lt;/Author&gt;&lt;Year&gt;2006&lt;/Year&gt;&lt;RecNum&gt;146&lt;/RecNum&gt;&lt;DisplayText&gt;[3]&lt;/DisplayText&gt;&lt;record&gt;&lt;rec-number&gt;146&lt;/rec-number&gt;&lt;foreign-keys&gt;&lt;key app="EN" db-id="rawfv0xryav998ezf59paa2iae05wxtsztsx"&gt;146&lt;/key&gt;&lt;/foreign-keys&gt;&lt;ref-type name="Journal Article"&gt;17&lt;/ref-type&gt;&lt;contributors&gt;&lt;authors&gt;&lt;author&gt;Yang, X.&lt;/author&gt;&lt;author&gt;Lee, W.H.&lt;/author&gt;&lt;author&gt;Sobott, F.&lt;/author&gt;&lt;author&gt;Papagrigoriou, E.&lt;/author&gt;&lt;author&gt;Robinson, C.V.&lt;/author&gt;&lt;author&gt;Grossmann, J.G.&lt;/author&gt;&lt;author&gt;Michael Sundström, M.&lt;/author&gt;&lt;author&gt;Doyle, D.A.&lt;/author&gt;&lt;author&gt;Elkins, J.M.&lt;/author&gt;&lt;/authors&gt;&lt;/contributors&gt;&lt;titles&gt;&lt;title&gt;Structural basis for protein–protein interactions in the 14-3-3 protein family&lt;/title&gt;&lt;secondary-title&gt;Proc Natl Acad Sci USA&lt;/secondary-title&gt;&lt;/titles&gt;&lt;periodical&gt;&lt;full-title&gt;Proc Natl Acad Sci USA&lt;/full-title&gt;&lt;/periodical&gt;&lt;pages&gt;17237–17242&lt;/pages&gt;&lt;volume&gt;103&lt;/volume&gt;&lt;dates&gt;&lt;year&gt;2006&lt;/year&gt;&lt;/dates&gt;&lt;urls&gt;&lt;/urls&gt;&lt;/record&gt;&lt;/Cite&gt;&lt;/EndNote&gt;</w:instrText>
      </w:r>
      <w:r w:rsidR="00AD5618" w:rsidRPr="00EF1321">
        <w:rPr>
          <w:rFonts w:ascii="Times New Roman" w:hAnsi="Times New Roman" w:cs="Times New Roman"/>
          <w:lang w:val="en-US"/>
        </w:rPr>
        <w:fldChar w:fldCharType="separate"/>
      </w:r>
      <w:r w:rsidR="00101DAD">
        <w:rPr>
          <w:rFonts w:ascii="Times New Roman" w:hAnsi="Times New Roman" w:cs="Times New Roman"/>
          <w:noProof/>
          <w:lang w:val="en-US"/>
        </w:rPr>
        <w:t>[</w:t>
      </w:r>
      <w:hyperlink w:anchor="_ENREF_3" w:tooltip="Yang, 2006 #146" w:history="1">
        <w:r w:rsidR="00101DAD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101DAD">
        <w:rPr>
          <w:rFonts w:ascii="Times New Roman" w:hAnsi="Times New Roman" w:cs="Times New Roman"/>
          <w:noProof/>
          <w:lang w:val="en-US"/>
        </w:rPr>
        <w:t>]</w:t>
      </w:r>
      <w:r w:rsidR="00AD5618" w:rsidRPr="00EF1321">
        <w:rPr>
          <w:rFonts w:ascii="Times New Roman" w:hAnsi="Times New Roman" w:cs="Times New Roman"/>
          <w:lang w:val="en-US"/>
        </w:rPr>
        <w:fldChar w:fldCharType="end"/>
      </w:r>
      <w:r w:rsidR="00C31F35" w:rsidRPr="00EF1321">
        <w:rPr>
          <w:rFonts w:ascii="Times New Roman" w:hAnsi="Times New Roman"/>
        </w:rPr>
        <w:t xml:space="preserve">. </w:t>
      </w:r>
      <w:r w:rsidR="0044734A" w:rsidRPr="00EF1321">
        <w:rPr>
          <w:rFonts w:ascii="Times New Roman" w:hAnsi="Times New Roman" w:cs="Times New Roman"/>
          <w:vertAlign w:val="superscript"/>
        </w:rPr>
        <w:t>§</w:t>
      </w:r>
      <w:r w:rsidR="00EB7824" w:rsidRPr="00EF1321">
        <w:rPr>
          <w:rFonts w:ascii="Times New Roman" w:hAnsi="Times New Roman"/>
        </w:rPr>
        <w:t xml:space="preserve">Concentrations were determined by </w:t>
      </w:r>
      <w:r w:rsidR="007C45BC" w:rsidRPr="00EF1321">
        <w:rPr>
          <w:rFonts w:ascii="Times New Roman" w:hAnsi="Times New Roman"/>
        </w:rPr>
        <w:t>absorption</w:t>
      </w:r>
      <w:r w:rsidR="00EB7824" w:rsidRPr="00EF1321">
        <w:rPr>
          <w:rFonts w:ascii="Times New Roman" w:hAnsi="Times New Roman"/>
        </w:rPr>
        <w:t xml:space="preserve"> at </w:t>
      </w:r>
      <w:r w:rsidR="00EB7824" w:rsidRPr="00101DAD">
        <w:rPr>
          <w:rFonts w:ascii="Times New Roman" w:hAnsi="Times New Roman" w:cs="Times New Roman"/>
          <w:i/>
        </w:rPr>
        <w:t>λ</w:t>
      </w:r>
      <w:r w:rsidR="0044734A" w:rsidRPr="00EF1321">
        <w:rPr>
          <w:rFonts w:ascii="Times New Roman" w:hAnsi="Times New Roman"/>
        </w:rPr>
        <w:t xml:space="preserve"> = 280 nm;</w:t>
      </w:r>
      <w:r w:rsidR="00EB7824" w:rsidRPr="00EF1321">
        <w:rPr>
          <w:rFonts w:ascii="Times New Roman" w:hAnsi="Times New Roman"/>
        </w:rPr>
        <w:t xml:space="preserve"> </w:t>
      </w:r>
      <w:r w:rsidR="0044734A" w:rsidRPr="00EF1321">
        <w:rPr>
          <w:rFonts w:ascii="Times New Roman" w:hAnsi="Times New Roman" w:cs="Times New Roman"/>
          <w:vertAlign w:val="superscript"/>
        </w:rPr>
        <w:t>¶</w:t>
      </w:r>
      <w:r w:rsidR="00EB7824" w:rsidRPr="00EF1321">
        <w:rPr>
          <w:rFonts w:ascii="Times New Roman" w:hAnsi="Times New Roman"/>
        </w:rPr>
        <w:t xml:space="preserve">The uncertainty in </w:t>
      </w:r>
      <w:r w:rsidR="00EB7824" w:rsidRPr="00EF1321">
        <w:rPr>
          <w:rFonts w:ascii="Times New Roman" w:hAnsi="Times New Roman"/>
          <w:i/>
        </w:rPr>
        <w:t>D</w:t>
      </w:r>
      <w:r w:rsidR="00EB7824" w:rsidRPr="00EF1321">
        <w:rPr>
          <w:rFonts w:ascii="Times New Roman" w:hAnsi="Times New Roman"/>
          <w:vertAlign w:val="subscript"/>
        </w:rPr>
        <w:t>max</w:t>
      </w:r>
      <w:r w:rsidR="00EB7824" w:rsidRPr="00EF1321">
        <w:rPr>
          <w:rFonts w:ascii="Times New Roman" w:hAnsi="Times New Roman"/>
        </w:rPr>
        <w:t xml:space="preserve"> is approximately </w:t>
      </w:r>
      <w:r w:rsidR="00EB7824" w:rsidRPr="00EF1321">
        <w:rPr>
          <w:rFonts w:ascii="Times New Roman" w:hAnsi="Times New Roman" w:cs="Times New Roman"/>
        </w:rPr>
        <w:t>±</w:t>
      </w:r>
      <w:r w:rsidR="0044734A" w:rsidRPr="00EF1321">
        <w:rPr>
          <w:rFonts w:ascii="Times New Roman" w:hAnsi="Times New Roman"/>
        </w:rPr>
        <w:t xml:space="preserve"> 5%;</w:t>
      </w:r>
      <w:r w:rsidR="00EB7824" w:rsidRPr="00EF1321">
        <w:rPr>
          <w:rFonts w:ascii="Times New Roman" w:hAnsi="Times New Roman"/>
        </w:rPr>
        <w:t xml:space="preserve"> </w:t>
      </w:r>
      <w:r w:rsidR="0044734A" w:rsidRPr="00EF1321">
        <w:rPr>
          <w:rFonts w:ascii="Times New Roman" w:hAnsi="Times New Roman"/>
          <w:vertAlign w:val="superscript"/>
        </w:rPr>
        <w:t>#</w:t>
      </w:r>
      <w:r w:rsidR="00EB7824" w:rsidRPr="00EF1321">
        <w:rPr>
          <w:rFonts w:ascii="Times New Roman" w:hAnsi="Times New Roman"/>
        </w:rPr>
        <w:t xml:space="preserve">The mass of the particle is calculated as described elsewhere </w:t>
      </w:r>
      <w:r w:rsidR="00A42333" w:rsidRPr="00EF1321">
        <w:rPr>
          <w:rFonts w:ascii="Times New Roman" w:hAnsi="Times New Roman"/>
        </w:rPr>
        <w:fldChar w:fldCharType="begin"/>
      </w:r>
      <w:r w:rsidR="00101DAD">
        <w:rPr>
          <w:rFonts w:ascii="Times New Roman" w:hAnsi="Times New Roman"/>
        </w:rPr>
        <w:instrText xml:space="preserve"> ADDIN EN.CITE &lt;EndNote&gt;&lt;Cite&gt;&lt;Author&gt;Orthaber&lt;/Author&gt;&lt;Year&gt;2000&lt;/Year&gt;&lt;RecNum&gt;181&lt;/RecNum&gt;&lt;DisplayText&gt;[4]&lt;/DisplayText&gt;&lt;record&gt;&lt;rec-number&gt;181&lt;/rec-number&gt;&lt;foreign-keys&gt;&lt;key app="EN" db-id="rawfv0xryav998ezf59paa2iae05wxtsztsx"&gt;181&lt;/key&gt;&lt;/foreign-keys&gt;&lt;ref-type name="Journal Article"&gt;17&lt;/ref-type&gt;&lt;contributors&gt;&lt;authors&gt;&lt;author&gt;Orthaber, D., Bergmann, A. and Glatter, O.&lt;/author&gt;&lt;/authors&gt;&lt;/contributors&gt;&lt;titles&gt;&lt;title&gt;SAXS experiments on absolute scale with Kratky systems using water as a secondary standard&lt;/title&gt;&lt;secondary-title&gt;J Appl Crystallogr&lt;/secondary-title&gt;&lt;/titles&gt;&lt;periodical&gt;&lt;full-title&gt;J Appl Crystallogr&lt;/full-title&gt;&lt;/periodical&gt;&lt;pages&gt;218-225&lt;/pages&gt;&lt;volume&gt;33&lt;/volume&gt;&lt;dates&gt;&lt;year&gt;2000&lt;/year&gt;&lt;/dates&gt;&lt;urls&gt;&lt;/urls&gt;&lt;/record&gt;&lt;/Cite&gt;&lt;/EndNote&gt;</w:instrText>
      </w:r>
      <w:r w:rsidR="00A42333" w:rsidRPr="00EF1321">
        <w:rPr>
          <w:rFonts w:ascii="Times New Roman" w:hAnsi="Times New Roman"/>
        </w:rPr>
        <w:fldChar w:fldCharType="separate"/>
      </w:r>
      <w:r w:rsidR="00101DAD">
        <w:rPr>
          <w:rFonts w:ascii="Times New Roman" w:hAnsi="Times New Roman"/>
          <w:noProof/>
        </w:rPr>
        <w:t>[</w:t>
      </w:r>
      <w:hyperlink w:anchor="_ENREF_4" w:tooltip="Orthaber, 2000 #181" w:history="1">
        <w:r w:rsidR="00101DAD">
          <w:rPr>
            <w:rFonts w:ascii="Times New Roman" w:hAnsi="Times New Roman"/>
            <w:noProof/>
          </w:rPr>
          <w:t>4</w:t>
        </w:r>
      </w:hyperlink>
      <w:r w:rsidR="00101DAD">
        <w:rPr>
          <w:rFonts w:ascii="Times New Roman" w:hAnsi="Times New Roman"/>
          <w:noProof/>
        </w:rPr>
        <w:t>]</w:t>
      </w:r>
      <w:r w:rsidR="00A42333" w:rsidRPr="00EF1321">
        <w:rPr>
          <w:rFonts w:ascii="Times New Roman" w:hAnsi="Times New Roman"/>
        </w:rPr>
        <w:fldChar w:fldCharType="end"/>
      </w:r>
      <w:r w:rsidR="00EB7824" w:rsidRPr="00EF1321">
        <w:rPr>
          <w:rFonts w:ascii="Times New Roman" w:hAnsi="Times New Roman"/>
        </w:rPr>
        <w:t xml:space="preserve"> from the concentration, </w:t>
      </w:r>
      <w:r w:rsidR="00EB7824" w:rsidRPr="00EF1321">
        <w:rPr>
          <w:rFonts w:ascii="Times New Roman" w:hAnsi="Times New Roman"/>
          <w:i/>
        </w:rPr>
        <w:t>I</w:t>
      </w:r>
      <w:r w:rsidR="00EB7824" w:rsidRPr="00EF1321">
        <w:rPr>
          <w:rFonts w:ascii="Times New Roman" w:hAnsi="Times New Roman"/>
        </w:rPr>
        <w:t xml:space="preserve">(0) and contrast and partial specific volume </w:t>
      </w:r>
      <w:bookmarkStart w:id="0" w:name="_GoBack"/>
      <w:bookmarkEnd w:id="0"/>
      <w:r w:rsidR="00EB7824" w:rsidRPr="00EF1321">
        <w:rPr>
          <w:rFonts w:ascii="Times New Roman" w:hAnsi="Times New Roman"/>
        </w:rPr>
        <w:t xml:space="preserve">calculated using MULCh </w:t>
      </w:r>
      <w:r w:rsidR="00A42333" w:rsidRPr="00EF1321">
        <w:rPr>
          <w:rFonts w:ascii="Times New Roman" w:hAnsi="Times New Roman"/>
        </w:rPr>
        <w:fldChar w:fldCharType="begin"/>
      </w:r>
      <w:r w:rsidR="00101DAD">
        <w:rPr>
          <w:rFonts w:ascii="Times New Roman" w:hAnsi="Times New Roman"/>
        </w:rPr>
        <w:instrText xml:space="preserve"> ADDIN EN.CITE &lt;EndNote&gt;&lt;Cite&gt;&lt;Author&gt;Whitten&lt;/Author&gt;&lt;Year&gt;2008&lt;/Year&gt;&lt;RecNum&gt;180&lt;/RecNum&gt;&lt;DisplayText&gt;[5]&lt;/DisplayText&gt;&lt;record&gt;&lt;rec-number&gt;180&lt;/rec-number&gt;&lt;foreign-keys&gt;&lt;key app="EN" db-id="rawfv0xryav998ezf59paa2iae05wxtsztsx"&gt;180&lt;/key&gt;&lt;/foreign-keys&gt;&lt;ref-type name="Journal Article"&gt;17&lt;/ref-type&gt;&lt;contributors&gt;&lt;authors&gt;&lt;author&gt;Whitten, A.E., Cai, S.Z. and Trewhella, J. &lt;/author&gt;&lt;/authors&gt;&lt;/contributors&gt;&lt;titles&gt;&lt;title&gt;MULCh: modules for the analysis of small-angle neutron contrast variation data from biomolecular assemblies. &lt;/title&gt;&lt;secondary-title&gt;J. Appl. Crystallogr. &lt;/secondary-title&gt;&lt;/titles&gt;&lt;pages&gt;222-226&lt;/pages&gt;&lt;volume&gt;41&lt;/volume&gt;&lt;dates&gt;&lt;year&gt;2008&lt;/year&gt;&lt;/dates&gt;&lt;urls&gt;&lt;/urls&gt;&lt;/record&gt;&lt;/Cite&gt;&lt;/EndNote&gt;</w:instrText>
      </w:r>
      <w:r w:rsidR="00A42333" w:rsidRPr="00EF1321">
        <w:rPr>
          <w:rFonts w:ascii="Times New Roman" w:hAnsi="Times New Roman"/>
        </w:rPr>
        <w:fldChar w:fldCharType="separate"/>
      </w:r>
      <w:r w:rsidR="00101DAD">
        <w:rPr>
          <w:rFonts w:ascii="Times New Roman" w:hAnsi="Times New Roman"/>
          <w:noProof/>
        </w:rPr>
        <w:t>[</w:t>
      </w:r>
      <w:hyperlink w:anchor="_ENREF_5" w:tooltip="Whitten, 2008 #180" w:history="1">
        <w:r w:rsidR="00101DAD">
          <w:rPr>
            <w:rFonts w:ascii="Times New Roman" w:hAnsi="Times New Roman"/>
            <w:noProof/>
          </w:rPr>
          <w:t>5</w:t>
        </w:r>
      </w:hyperlink>
      <w:r w:rsidR="00101DAD">
        <w:rPr>
          <w:rFonts w:ascii="Times New Roman" w:hAnsi="Times New Roman"/>
          <w:noProof/>
        </w:rPr>
        <w:t>]</w:t>
      </w:r>
      <w:r w:rsidR="00A42333" w:rsidRPr="00EF1321">
        <w:rPr>
          <w:rFonts w:ascii="Times New Roman" w:hAnsi="Times New Roman"/>
        </w:rPr>
        <w:fldChar w:fldCharType="end"/>
      </w:r>
      <w:r w:rsidR="00A42333" w:rsidRPr="00EF1321">
        <w:rPr>
          <w:rFonts w:ascii="Times New Roman" w:hAnsi="Times New Roman"/>
        </w:rPr>
        <w:t xml:space="preserve">. </w:t>
      </w:r>
      <w:r w:rsidR="00F5651E" w:rsidRPr="00EF1321">
        <w:rPr>
          <w:rFonts w:ascii="Times New Roman" w:hAnsi="Times New Roman"/>
        </w:rPr>
        <w:t>The</w:t>
      </w:r>
      <w:r w:rsidR="0044734A" w:rsidRPr="00EF1321">
        <w:rPr>
          <w:rFonts w:ascii="Times New Roman" w:hAnsi="Times New Roman"/>
        </w:rPr>
        <w:t xml:space="preserve"> expected masses </w:t>
      </w:r>
      <w:r w:rsidR="006C368D" w:rsidRPr="00EF1321">
        <w:rPr>
          <w:rFonts w:ascii="Times New Roman" w:hAnsi="Times New Roman"/>
        </w:rPr>
        <w:t>are</w:t>
      </w:r>
      <w:r w:rsidR="00023E7D" w:rsidRPr="00EF1321">
        <w:rPr>
          <w:rFonts w:ascii="Times New Roman" w:hAnsi="Times New Roman"/>
        </w:rPr>
        <w:t>:</w:t>
      </w:r>
      <w:r w:rsidR="001E309F" w:rsidRPr="00EF1321">
        <w:rPr>
          <w:rFonts w:ascii="Times New Roman" w:hAnsi="Times New Roman"/>
        </w:rPr>
        <w:t xml:space="preserve"> </w:t>
      </w:r>
      <w:r w:rsidR="00023E7D" w:rsidRPr="00EF1321">
        <w:rPr>
          <w:rFonts w:ascii="Times New Roman" w:hAnsi="Times New Roman"/>
        </w:rPr>
        <w:t>14-3-3</w:t>
      </w:r>
      <w:r w:rsidR="00023E7D" w:rsidRPr="00EF1321">
        <w:rPr>
          <w:rFonts w:ascii="Times New Roman" w:hAnsi="Times New Roman"/>
          <w:vertAlign w:val="subscript"/>
        </w:rPr>
        <w:t>2</w:t>
      </w:r>
      <w:r w:rsidR="00023E7D" w:rsidRPr="00EF1321">
        <w:rPr>
          <w:rFonts w:ascii="Times New Roman" w:hAnsi="Times New Roman"/>
        </w:rPr>
        <w:t>, 5</w:t>
      </w:r>
      <w:r w:rsidR="001E309F" w:rsidRPr="00EF1321">
        <w:rPr>
          <w:rFonts w:ascii="Times New Roman" w:hAnsi="Times New Roman"/>
        </w:rPr>
        <w:t>8.6</w:t>
      </w:r>
      <w:r w:rsidR="0044734A" w:rsidRPr="00EF1321">
        <w:rPr>
          <w:rFonts w:ascii="Times New Roman" w:hAnsi="Times New Roman"/>
        </w:rPr>
        <w:t xml:space="preserve"> kDa</w:t>
      </w:r>
      <w:r w:rsidR="00023E7D" w:rsidRPr="00EF1321">
        <w:rPr>
          <w:rFonts w:ascii="Times New Roman" w:hAnsi="Times New Roman"/>
        </w:rPr>
        <w:t>; AG22 (1-422) S16D/S411D,</w:t>
      </w:r>
      <w:r w:rsidR="003467C9" w:rsidRPr="00EF1321">
        <w:rPr>
          <w:rFonts w:ascii="Times New Roman" w:hAnsi="Times New Roman"/>
        </w:rPr>
        <w:t xml:space="preserve"> 47</w:t>
      </w:r>
      <w:r w:rsidR="001E309F" w:rsidRPr="00EF1321">
        <w:rPr>
          <w:rFonts w:ascii="Times New Roman" w:hAnsi="Times New Roman"/>
        </w:rPr>
        <w:t>.2</w:t>
      </w:r>
      <w:r w:rsidR="00023E7D" w:rsidRPr="00EF1321">
        <w:rPr>
          <w:rFonts w:ascii="Times New Roman" w:hAnsi="Times New Roman"/>
        </w:rPr>
        <w:t xml:space="preserve"> kDa;</w:t>
      </w:r>
      <w:r w:rsidR="003467C9" w:rsidRPr="00EF1321">
        <w:rPr>
          <w:rFonts w:ascii="Times New Roman" w:hAnsi="Times New Roman"/>
        </w:rPr>
        <w:t xml:space="preserve"> </w:t>
      </w:r>
      <w:r w:rsidR="00023E7D" w:rsidRPr="00EF1321">
        <w:rPr>
          <w:rFonts w:ascii="Times New Roman" w:hAnsi="Times New Roman"/>
        </w:rPr>
        <w:t xml:space="preserve">cross-linked complex, </w:t>
      </w:r>
      <w:r w:rsidR="003467C9" w:rsidRPr="00EF1321">
        <w:rPr>
          <w:rFonts w:ascii="Times New Roman" w:hAnsi="Times New Roman"/>
        </w:rPr>
        <w:t>10</w:t>
      </w:r>
      <w:r w:rsidR="001E309F" w:rsidRPr="00EF1321">
        <w:rPr>
          <w:rFonts w:ascii="Times New Roman" w:hAnsi="Times New Roman"/>
        </w:rPr>
        <w:t>5.8</w:t>
      </w:r>
      <w:r w:rsidR="0044734A" w:rsidRPr="00EF1321">
        <w:rPr>
          <w:rFonts w:ascii="Times New Roman" w:hAnsi="Times New Roman"/>
        </w:rPr>
        <w:t xml:space="preserve"> kDa</w:t>
      </w:r>
      <w:r w:rsidR="00EB7824" w:rsidRPr="00EF1321">
        <w:rPr>
          <w:rFonts w:ascii="Times New Roman" w:hAnsi="Times New Roman"/>
        </w:rPr>
        <w:t xml:space="preserve">. </w:t>
      </w:r>
      <w:r w:rsidR="0044734A" w:rsidRPr="00EF1321">
        <w:rPr>
          <w:rFonts w:ascii="Times New Roman" w:hAnsi="Times New Roman"/>
        </w:rPr>
        <w:t>*</w:t>
      </w:r>
      <w:r w:rsidR="001475F7" w:rsidRPr="00EF1321">
        <w:rPr>
          <w:rFonts w:ascii="Times New Roman" w:hAnsi="Times New Roman"/>
        </w:rPr>
        <w:t>Indicates d</w:t>
      </w:r>
      <w:r w:rsidR="00EB7824" w:rsidRPr="00EF1321">
        <w:rPr>
          <w:rFonts w:ascii="Times New Roman" w:hAnsi="Times New Roman"/>
        </w:rPr>
        <w:t xml:space="preserve">ata </w:t>
      </w:r>
      <w:r w:rsidR="0044734A" w:rsidRPr="00EF1321">
        <w:rPr>
          <w:rFonts w:ascii="Times New Roman" w:hAnsi="Times New Roman"/>
        </w:rPr>
        <w:t>used</w:t>
      </w:r>
      <w:r w:rsidR="00EB7824" w:rsidRPr="00EF1321">
        <w:rPr>
          <w:rFonts w:ascii="Times New Roman" w:hAnsi="Times New Roman"/>
        </w:rPr>
        <w:t xml:space="preserve"> for modelling</w:t>
      </w:r>
      <w:r w:rsidR="00A42333" w:rsidRPr="00EF1321">
        <w:rPr>
          <w:rFonts w:ascii="Times New Roman" w:hAnsi="Times New Roman"/>
        </w:rPr>
        <w:t>.</w:t>
      </w:r>
    </w:p>
    <w:p w14:paraId="07ACBDC3" w14:textId="5159219A" w:rsidR="006C533A" w:rsidRPr="00AF7457" w:rsidRDefault="006C533A" w:rsidP="00101DAD">
      <w:pPr>
        <w:rPr>
          <w:rFonts w:ascii="Times New Roman" w:hAnsi="Times New Roman" w:cs="Times New Roman"/>
          <w:b/>
          <w:sz w:val="28"/>
          <w:szCs w:val="22"/>
        </w:rPr>
      </w:pPr>
      <w:r w:rsidRPr="00EF1321">
        <w:rPr>
          <w:rFonts w:ascii="Times New Roman" w:hAnsi="Times New Roman" w:cs="Times New Roman"/>
          <w:b/>
        </w:rPr>
        <w:br w:type="page"/>
      </w:r>
      <w:r w:rsidR="00101DAD" w:rsidRPr="005B1DFF">
        <w:rPr>
          <w:rFonts w:ascii="Times New Roman" w:hAnsi="Times New Roman" w:cs="Times New Roman"/>
          <w:b/>
          <w:sz w:val="28"/>
          <w:szCs w:val="22"/>
        </w:rPr>
        <w:lastRenderedPageBreak/>
        <w:t xml:space="preserve"> </w:t>
      </w:r>
      <w:r w:rsidR="005B1DFF" w:rsidRPr="005B1DFF">
        <w:rPr>
          <w:rFonts w:ascii="Times New Roman" w:hAnsi="Times New Roman" w:cs="Times New Roman"/>
          <w:b/>
          <w:sz w:val="28"/>
          <w:szCs w:val="22"/>
        </w:rPr>
        <w:t>REFERENCES</w:t>
      </w:r>
    </w:p>
    <w:p w14:paraId="0E154380" w14:textId="77777777" w:rsidR="00AD5618" w:rsidRPr="00B83A00" w:rsidRDefault="00AD5618" w:rsidP="00571999">
      <w:pPr>
        <w:jc w:val="both"/>
        <w:rPr>
          <w:rFonts w:ascii="Times New Roman" w:hAnsi="Times New Roman" w:cs="Times New Roman"/>
          <w:lang w:val="en-US"/>
        </w:rPr>
      </w:pPr>
    </w:p>
    <w:p w14:paraId="3B126131" w14:textId="77777777" w:rsidR="00101DAD" w:rsidRDefault="00AD5618" w:rsidP="00101DAD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B83A00">
        <w:rPr>
          <w:rFonts w:ascii="Times New Roman" w:hAnsi="Times New Roman" w:cs="Times New Roman"/>
        </w:rPr>
        <w:fldChar w:fldCharType="begin"/>
      </w:r>
      <w:r w:rsidRPr="00B83A00">
        <w:rPr>
          <w:rFonts w:ascii="Times New Roman" w:hAnsi="Times New Roman" w:cs="Times New Roman"/>
        </w:rPr>
        <w:instrText xml:space="preserve"> ADDIN EN.REFLIST </w:instrText>
      </w:r>
      <w:r w:rsidRPr="00B83A00">
        <w:rPr>
          <w:rFonts w:ascii="Times New Roman" w:hAnsi="Times New Roman" w:cs="Times New Roman"/>
        </w:rPr>
        <w:fldChar w:fldCharType="separate"/>
      </w:r>
      <w:bookmarkStart w:id="1" w:name="_ENREF_1"/>
      <w:r w:rsidR="00101DAD">
        <w:rPr>
          <w:rFonts w:ascii="Times New Roman" w:hAnsi="Times New Roman" w:cs="Times New Roman"/>
          <w:noProof/>
        </w:rPr>
        <w:t>1. Svergun DI (1992) Determination of the regularization parameter in indirect-transform methods using perceptual criteria. J Appl Crystallogr 25: 495-503.</w:t>
      </w:r>
      <w:bookmarkEnd w:id="1"/>
    </w:p>
    <w:p w14:paraId="50EB55D1" w14:textId="77777777" w:rsidR="00101DAD" w:rsidRDefault="00101DAD" w:rsidP="00101DAD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>
        <w:rPr>
          <w:rFonts w:ascii="Times New Roman" w:hAnsi="Times New Roman" w:cs="Times New Roman"/>
          <w:noProof/>
        </w:rPr>
        <w:t>2. Svergun D, Barberato C, Koch MHJ (1995) CRYSOL - A program to evaluate x-ray solution scattering of biological macromolecules from atomic coordinates. J Appl Crystallogr 28: 768-773.</w:t>
      </w:r>
      <w:bookmarkEnd w:id="2"/>
    </w:p>
    <w:p w14:paraId="2F55B0BB" w14:textId="77777777" w:rsidR="00101DAD" w:rsidRDefault="00101DAD" w:rsidP="00101DAD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>
        <w:rPr>
          <w:rFonts w:ascii="Times New Roman" w:hAnsi="Times New Roman" w:cs="Times New Roman"/>
          <w:noProof/>
        </w:rPr>
        <w:t>3. Yang X, Lee WH, Sobott F, Papagrigoriou E, Robinson CV, et al. (2006) Structural basis for protein–protein interactions in the 14-3-3 protein family. Proc Natl Acad Sci USA 103: 17237–17242.</w:t>
      </w:r>
      <w:bookmarkEnd w:id="3"/>
    </w:p>
    <w:p w14:paraId="46B0D7F9" w14:textId="77777777" w:rsidR="00101DAD" w:rsidRDefault="00101DAD" w:rsidP="00101DAD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4"/>
      <w:r>
        <w:rPr>
          <w:rFonts w:ascii="Times New Roman" w:hAnsi="Times New Roman" w:cs="Times New Roman"/>
          <w:noProof/>
        </w:rPr>
        <w:t>4. Orthaber D, Bergmann, A. and Glatter, O. (2000) SAXS experiments on absolute scale with Kratky systems using water as a secondary standard. J Appl Crystallogr 33: 218-225.</w:t>
      </w:r>
      <w:bookmarkEnd w:id="4"/>
    </w:p>
    <w:p w14:paraId="103FA551" w14:textId="77777777" w:rsidR="00101DAD" w:rsidRDefault="00101DAD" w:rsidP="00101DAD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5"/>
      <w:r>
        <w:rPr>
          <w:rFonts w:ascii="Times New Roman" w:hAnsi="Times New Roman" w:cs="Times New Roman"/>
          <w:noProof/>
        </w:rPr>
        <w:t>5. Whitten AE, Cai, S.Z. and Trewhella, J. (2008) MULCh: modules for the analysis of small-angle neutron contrast variation data from biomolecular assemblies. . J Appl Crystallogr 41: 222-226.</w:t>
      </w:r>
      <w:bookmarkEnd w:id="5"/>
    </w:p>
    <w:p w14:paraId="2ED43AD0" w14:textId="67C51EE8" w:rsidR="00101DAD" w:rsidRDefault="00101DAD" w:rsidP="00101DAD">
      <w:pPr>
        <w:jc w:val="both"/>
        <w:rPr>
          <w:rFonts w:ascii="Times New Roman" w:hAnsi="Times New Roman" w:cs="Times New Roman"/>
          <w:noProof/>
        </w:rPr>
      </w:pPr>
    </w:p>
    <w:p w14:paraId="4A0FA63B" w14:textId="025FC34E" w:rsidR="00AD5618" w:rsidRDefault="00AD5618" w:rsidP="00571999">
      <w:pPr>
        <w:jc w:val="both"/>
        <w:rPr>
          <w:rFonts w:ascii="Times New Roman" w:hAnsi="Times New Roman" w:cs="Times New Roman"/>
          <w:lang w:val="en-US"/>
        </w:rPr>
      </w:pPr>
      <w:r w:rsidRPr="00B83A00">
        <w:rPr>
          <w:rFonts w:ascii="Times New Roman" w:hAnsi="Times New Roman" w:cs="Times New Roman"/>
        </w:rPr>
        <w:fldChar w:fldCharType="end"/>
      </w:r>
    </w:p>
    <w:p w14:paraId="70E04AB3" w14:textId="04FA247E" w:rsidR="006C533A" w:rsidRPr="004907F0" w:rsidRDefault="006C533A" w:rsidP="006C533A">
      <w:pPr>
        <w:jc w:val="both"/>
        <w:rPr>
          <w:rFonts w:ascii="Times New Roman" w:hAnsi="Times New Roman" w:cs="Times New Roman"/>
        </w:rPr>
      </w:pPr>
    </w:p>
    <w:sectPr w:rsidR="006C533A" w:rsidRPr="004907F0" w:rsidSect="0089690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2A408" w14:textId="77777777" w:rsidR="006B4E70" w:rsidRDefault="006B4E70">
      <w:r>
        <w:separator/>
      </w:r>
    </w:p>
  </w:endnote>
  <w:endnote w:type="continuationSeparator" w:id="0">
    <w:p w14:paraId="2F7DF9FD" w14:textId="77777777" w:rsidR="006B4E70" w:rsidRDefault="006B4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031B2" w14:textId="77777777" w:rsidR="006B4E70" w:rsidRDefault="006B4E70" w:rsidP="005939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8F3E99" w14:textId="77777777" w:rsidR="006B4E70" w:rsidRDefault="006B4E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4F2A9" w14:textId="77777777" w:rsidR="006B4E70" w:rsidRDefault="006B4E70" w:rsidP="005939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1D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E3C8D" w14:textId="77777777" w:rsidR="006B4E70" w:rsidRDefault="006B4E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33152" w14:textId="77777777" w:rsidR="006B4E70" w:rsidRDefault="006B4E70">
      <w:r>
        <w:separator/>
      </w:r>
    </w:p>
  </w:footnote>
  <w:footnote w:type="continuationSeparator" w:id="0">
    <w:p w14:paraId="7E056CB4" w14:textId="77777777" w:rsidR="006B4E70" w:rsidRDefault="006B4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90188"/>
    <w:multiLevelType w:val="hybridMultilevel"/>
    <w:tmpl w:val="5CFA4FE2"/>
    <w:lvl w:ilvl="0" w:tplc="48985654">
      <w:start w:val="1"/>
      <w:numFmt w:val="upperLetter"/>
      <w:lvlText w:val="%1."/>
      <w:lvlJc w:val="left"/>
      <w:pPr>
        <w:ind w:left="800" w:hanging="440"/>
      </w:pPr>
      <w:rPr>
        <w:rFonts w:ascii="Times New Roman Bold" w:hAnsi="Times New Roman Bold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6EF"/>
    <w:rsid w:val="00001CB3"/>
    <w:rsid w:val="000105D1"/>
    <w:rsid w:val="00013684"/>
    <w:rsid w:val="0001550F"/>
    <w:rsid w:val="00023E7D"/>
    <w:rsid w:val="0002470D"/>
    <w:rsid w:val="00034399"/>
    <w:rsid w:val="000405A5"/>
    <w:rsid w:val="000458FF"/>
    <w:rsid w:val="00047B37"/>
    <w:rsid w:val="000526DB"/>
    <w:rsid w:val="00052E88"/>
    <w:rsid w:val="00056CA8"/>
    <w:rsid w:val="00070AEC"/>
    <w:rsid w:val="000804D7"/>
    <w:rsid w:val="000914B9"/>
    <w:rsid w:val="000A1FA5"/>
    <w:rsid w:val="000B1FDE"/>
    <w:rsid w:val="000C1C5A"/>
    <w:rsid w:val="000D3EB7"/>
    <w:rsid w:val="000D76A1"/>
    <w:rsid w:val="000E06A2"/>
    <w:rsid w:val="000E2B34"/>
    <w:rsid w:val="00100B2F"/>
    <w:rsid w:val="00101DAD"/>
    <w:rsid w:val="001071EE"/>
    <w:rsid w:val="00132029"/>
    <w:rsid w:val="00135E27"/>
    <w:rsid w:val="001360F0"/>
    <w:rsid w:val="001406E0"/>
    <w:rsid w:val="001475F7"/>
    <w:rsid w:val="0015214F"/>
    <w:rsid w:val="00155380"/>
    <w:rsid w:val="0015715C"/>
    <w:rsid w:val="001602DB"/>
    <w:rsid w:val="001804C8"/>
    <w:rsid w:val="00180D42"/>
    <w:rsid w:val="001A029B"/>
    <w:rsid w:val="001A68B0"/>
    <w:rsid w:val="001C4710"/>
    <w:rsid w:val="001C48E6"/>
    <w:rsid w:val="001C64A2"/>
    <w:rsid w:val="001D7680"/>
    <w:rsid w:val="001E2C4C"/>
    <w:rsid w:val="001E309F"/>
    <w:rsid w:val="001E6FF1"/>
    <w:rsid w:val="00260F74"/>
    <w:rsid w:val="00274842"/>
    <w:rsid w:val="00275D04"/>
    <w:rsid w:val="002915D1"/>
    <w:rsid w:val="00294792"/>
    <w:rsid w:val="002A4288"/>
    <w:rsid w:val="002A4937"/>
    <w:rsid w:val="002A68CC"/>
    <w:rsid w:val="002C140B"/>
    <w:rsid w:val="002D1908"/>
    <w:rsid w:val="002F5764"/>
    <w:rsid w:val="00304C57"/>
    <w:rsid w:val="003079C6"/>
    <w:rsid w:val="00334F88"/>
    <w:rsid w:val="003467C9"/>
    <w:rsid w:val="003560BC"/>
    <w:rsid w:val="00360EE2"/>
    <w:rsid w:val="0036652E"/>
    <w:rsid w:val="0037374B"/>
    <w:rsid w:val="00373CAA"/>
    <w:rsid w:val="00377DAE"/>
    <w:rsid w:val="00384309"/>
    <w:rsid w:val="003B2D4B"/>
    <w:rsid w:val="003C57FC"/>
    <w:rsid w:val="003E02A3"/>
    <w:rsid w:val="00405622"/>
    <w:rsid w:val="00412300"/>
    <w:rsid w:val="00416F17"/>
    <w:rsid w:val="0042374E"/>
    <w:rsid w:val="004319E9"/>
    <w:rsid w:val="00434814"/>
    <w:rsid w:val="00436AFB"/>
    <w:rsid w:val="00436E67"/>
    <w:rsid w:val="00443EE0"/>
    <w:rsid w:val="0044734A"/>
    <w:rsid w:val="00461C65"/>
    <w:rsid w:val="004841A3"/>
    <w:rsid w:val="00487EA4"/>
    <w:rsid w:val="004907F0"/>
    <w:rsid w:val="004A160A"/>
    <w:rsid w:val="004A37B4"/>
    <w:rsid w:val="004A7494"/>
    <w:rsid w:val="004B4A72"/>
    <w:rsid w:val="00505507"/>
    <w:rsid w:val="0051376E"/>
    <w:rsid w:val="005166C9"/>
    <w:rsid w:val="00526304"/>
    <w:rsid w:val="005327A9"/>
    <w:rsid w:val="005377AE"/>
    <w:rsid w:val="00542CEB"/>
    <w:rsid w:val="00552845"/>
    <w:rsid w:val="00571999"/>
    <w:rsid w:val="00577F22"/>
    <w:rsid w:val="00584DAA"/>
    <w:rsid w:val="005923C4"/>
    <w:rsid w:val="005939E1"/>
    <w:rsid w:val="005A5AFF"/>
    <w:rsid w:val="005B1DFF"/>
    <w:rsid w:val="005D1CC7"/>
    <w:rsid w:val="005D2EBA"/>
    <w:rsid w:val="005D7332"/>
    <w:rsid w:val="005F1821"/>
    <w:rsid w:val="005F4CC1"/>
    <w:rsid w:val="00607BB8"/>
    <w:rsid w:val="00614EBA"/>
    <w:rsid w:val="00635E98"/>
    <w:rsid w:val="00641441"/>
    <w:rsid w:val="00643A71"/>
    <w:rsid w:val="00646314"/>
    <w:rsid w:val="00650F6D"/>
    <w:rsid w:val="00661BF0"/>
    <w:rsid w:val="00661C74"/>
    <w:rsid w:val="00676013"/>
    <w:rsid w:val="00682E02"/>
    <w:rsid w:val="0068442F"/>
    <w:rsid w:val="00685B8E"/>
    <w:rsid w:val="006A031B"/>
    <w:rsid w:val="006B4E70"/>
    <w:rsid w:val="006B5035"/>
    <w:rsid w:val="006C02F8"/>
    <w:rsid w:val="006C368D"/>
    <w:rsid w:val="006C533A"/>
    <w:rsid w:val="0070089B"/>
    <w:rsid w:val="007027AE"/>
    <w:rsid w:val="00706EB0"/>
    <w:rsid w:val="007114B5"/>
    <w:rsid w:val="00717984"/>
    <w:rsid w:val="00720625"/>
    <w:rsid w:val="007249DD"/>
    <w:rsid w:val="007321AE"/>
    <w:rsid w:val="0075153F"/>
    <w:rsid w:val="00752064"/>
    <w:rsid w:val="0076007C"/>
    <w:rsid w:val="007708E3"/>
    <w:rsid w:val="007A0226"/>
    <w:rsid w:val="007A03AE"/>
    <w:rsid w:val="007A7C94"/>
    <w:rsid w:val="007B0F07"/>
    <w:rsid w:val="007B4D4F"/>
    <w:rsid w:val="007C45BC"/>
    <w:rsid w:val="007C5F8A"/>
    <w:rsid w:val="007D66B8"/>
    <w:rsid w:val="007E5BF0"/>
    <w:rsid w:val="007F181D"/>
    <w:rsid w:val="007F504E"/>
    <w:rsid w:val="007F6E2A"/>
    <w:rsid w:val="00803C68"/>
    <w:rsid w:val="00812073"/>
    <w:rsid w:val="00814B2B"/>
    <w:rsid w:val="008254F5"/>
    <w:rsid w:val="0083056A"/>
    <w:rsid w:val="008322BE"/>
    <w:rsid w:val="00832898"/>
    <w:rsid w:val="0084354B"/>
    <w:rsid w:val="00847608"/>
    <w:rsid w:val="008571B1"/>
    <w:rsid w:val="0086235C"/>
    <w:rsid w:val="00864D18"/>
    <w:rsid w:val="00864FBD"/>
    <w:rsid w:val="00874BB2"/>
    <w:rsid w:val="00896489"/>
    <w:rsid w:val="00896903"/>
    <w:rsid w:val="008A56C9"/>
    <w:rsid w:val="008A7093"/>
    <w:rsid w:val="008F261D"/>
    <w:rsid w:val="008F510E"/>
    <w:rsid w:val="008F7EAB"/>
    <w:rsid w:val="00912333"/>
    <w:rsid w:val="00941B22"/>
    <w:rsid w:val="00950EB4"/>
    <w:rsid w:val="00951BC2"/>
    <w:rsid w:val="00953994"/>
    <w:rsid w:val="009541A1"/>
    <w:rsid w:val="00975A9D"/>
    <w:rsid w:val="009807D0"/>
    <w:rsid w:val="009A718F"/>
    <w:rsid w:val="009B023E"/>
    <w:rsid w:val="009C31AC"/>
    <w:rsid w:val="009D54FD"/>
    <w:rsid w:val="009F69A2"/>
    <w:rsid w:val="00A01156"/>
    <w:rsid w:val="00A145CF"/>
    <w:rsid w:val="00A154D4"/>
    <w:rsid w:val="00A23B56"/>
    <w:rsid w:val="00A30CA9"/>
    <w:rsid w:val="00A41CDB"/>
    <w:rsid w:val="00A42333"/>
    <w:rsid w:val="00A52888"/>
    <w:rsid w:val="00A62F75"/>
    <w:rsid w:val="00A7268B"/>
    <w:rsid w:val="00A95E74"/>
    <w:rsid w:val="00AA2BB0"/>
    <w:rsid w:val="00AD5618"/>
    <w:rsid w:val="00AE68E0"/>
    <w:rsid w:val="00AE750B"/>
    <w:rsid w:val="00AF151F"/>
    <w:rsid w:val="00AF3B93"/>
    <w:rsid w:val="00AF7457"/>
    <w:rsid w:val="00AF7DE6"/>
    <w:rsid w:val="00B07B84"/>
    <w:rsid w:val="00B236B9"/>
    <w:rsid w:val="00B30899"/>
    <w:rsid w:val="00B322AE"/>
    <w:rsid w:val="00B66C0B"/>
    <w:rsid w:val="00B77EAA"/>
    <w:rsid w:val="00B83307"/>
    <w:rsid w:val="00B83A00"/>
    <w:rsid w:val="00BA7EC7"/>
    <w:rsid w:val="00BB62CB"/>
    <w:rsid w:val="00BB7347"/>
    <w:rsid w:val="00BC514F"/>
    <w:rsid w:val="00BC6446"/>
    <w:rsid w:val="00BC6CC8"/>
    <w:rsid w:val="00BD1CA2"/>
    <w:rsid w:val="00BD6B23"/>
    <w:rsid w:val="00BD6F66"/>
    <w:rsid w:val="00BE143C"/>
    <w:rsid w:val="00C04B6E"/>
    <w:rsid w:val="00C245FD"/>
    <w:rsid w:val="00C251B0"/>
    <w:rsid w:val="00C31F35"/>
    <w:rsid w:val="00C343DE"/>
    <w:rsid w:val="00C53369"/>
    <w:rsid w:val="00C7527D"/>
    <w:rsid w:val="00C7649B"/>
    <w:rsid w:val="00C86995"/>
    <w:rsid w:val="00C86B84"/>
    <w:rsid w:val="00CB18AF"/>
    <w:rsid w:val="00CB73A2"/>
    <w:rsid w:val="00CC24DB"/>
    <w:rsid w:val="00CC390F"/>
    <w:rsid w:val="00CE084D"/>
    <w:rsid w:val="00CE2112"/>
    <w:rsid w:val="00CE33FB"/>
    <w:rsid w:val="00CF2E9A"/>
    <w:rsid w:val="00D162A4"/>
    <w:rsid w:val="00D17EAF"/>
    <w:rsid w:val="00D32B38"/>
    <w:rsid w:val="00D34FFF"/>
    <w:rsid w:val="00D4021A"/>
    <w:rsid w:val="00D405D8"/>
    <w:rsid w:val="00D54180"/>
    <w:rsid w:val="00D7155B"/>
    <w:rsid w:val="00D856AC"/>
    <w:rsid w:val="00D933B0"/>
    <w:rsid w:val="00D962B9"/>
    <w:rsid w:val="00DA0DF9"/>
    <w:rsid w:val="00DA1778"/>
    <w:rsid w:val="00DD4955"/>
    <w:rsid w:val="00DD7BF8"/>
    <w:rsid w:val="00DE649B"/>
    <w:rsid w:val="00DF7E0F"/>
    <w:rsid w:val="00E03510"/>
    <w:rsid w:val="00E30DE6"/>
    <w:rsid w:val="00E3501A"/>
    <w:rsid w:val="00E46F81"/>
    <w:rsid w:val="00E57FD7"/>
    <w:rsid w:val="00E65FDB"/>
    <w:rsid w:val="00E80489"/>
    <w:rsid w:val="00E832A0"/>
    <w:rsid w:val="00E93376"/>
    <w:rsid w:val="00EB079A"/>
    <w:rsid w:val="00EB26EF"/>
    <w:rsid w:val="00EB4F84"/>
    <w:rsid w:val="00EB73D4"/>
    <w:rsid w:val="00EB7824"/>
    <w:rsid w:val="00EC5EC7"/>
    <w:rsid w:val="00EE5EE8"/>
    <w:rsid w:val="00EF1321"/>
    <w:rsid w:val="00EF3869"/>
    <w:rsid w:val="00EF5DFD"/>
    <w:rsid w:val="00F2186D"/>
    <w:rsid w:val="00F22AEC"/>
    <w:rsid w:val="00F3577E"/>
    <w:rsid w:val="00F37337"/>
    <w:rsid w:val="00F5651E"/>
    <w:rsid w:val="00F75EC0"/>
    <w:rsid w:val="00F94558"/>
    <w:rsid w:val="00FA0AA1"/>
    <w:rsid w:val="00FA5C9B"/>
    <w:rsid w:val="00FC21DA"/>
    <w:rsid w:val="00FC7B38"/>
    <w:rsid w:val="00FD33EE"/>
    <w:rsid w:val="00FE75F2"/>
    <w:rsid w:val="00FF299C"/>
    <w:rsid w:val="00FF7B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2DB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351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85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56A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56AC"/>
  </w:style>
  <w:style w:type="paragraph" w:styleId="ListParagraph">
    <w:name w:val="List Paragraph"/>
    <w:basedOn w:val="Normal"/>
    <w:rsid w:val="00CB18AF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80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804C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0D76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4734A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734A"/>
  </w:style>
  <w:style w:type="character" w:customStyle="1" w:styleId="CommentTextChar">
    <w:name w:val="Comment Text Char"/>
    <w:basedOn w:val="DefaultParagraphFont"/>
    <w:link w:val="CommentText"/>
    <w:rsid w:val="0044734A"/>
  </w:style>
  <w:style w:type="paragraph" w:styleId="CommentSubject">
    <w:name w:val="annotation subject"/>
    <w:basedOn w:val="CommentText"/>
    <w:next w:val="CommentText"/>
    <w:link w:val="CommentSubjectChar"/>
    <w:rsid w:val="004473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4734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F182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8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77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7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8</Words>
  <Characters>5464</Characters>
  <Application>Microsoft Macintosh Word</Application>
  <DocSecurity>0</DocSecurity>
  <Lines>45</Lines>
  <Paragraphs>12</Paragraphs>
  <ScaleCrop>false</ScaleCrop>
  <Company>Institute for Molecular Bioscience</Company>
  <LinksUpToDate>false</LinksUpToDate>
  <CharactersWithSpaces>6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tin</dc:creator>
  <cp:keywords/>
  <cp:lastModifiedBy>Andrew Whitten</cp:lastModifiedBy>
  <cp:revision>3</cp:revision>
  <cp:lastPrinted>2012-05-18T03:43:00Z</cp:lastPrinted>
  <dcterms:created xsi:type="dcterms:W3CDTF">2012-07-02T02:09:00Z</dcterms:created>
  <dcterms:modified xsi:type="dcterms:W3CDTF">2012-07-02T03:09:00Z</dcterms:modified>
</cp:coreProperties>
</file>